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901" w:rsidRDefault="00D90B47" w:rsidP="00797901">
      <w:pPr>
        <w:spacing w:after="0" w:line="360" w:lineRule="auto"/>
        <w:jc w:val="center"/>
        <w:rPr>
          <w:rFonts w:ascii="Times New Roman" w:hAnsi="Times New Roman" w:cs="Times New Roman"/>
          <w:b/>
          <w:noProof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val="en-US"/>
        </w:rPr>
        <w:t>Supplementary file 3</w:t>
      </w:r>
      <w:r w:rsidR="00797901" w:rsidRPr="00911125">
        <w:rPr>
          <w:rFonts w:ascii="Times New Roman" w:hAnsi="Times New Roman" w:cs="Times New Roman"/>
          <w:b/>
          <w:noProof/>
          <w:sz w:val="28"/>
          <w:lang w:val="en-US"/>
        </w:rPr>
        <w:t xml:space="preserve"> </w:t>
      </w:r>
    </w:p>
    <w:p w:rsidR="00797901" w:rsidRDefault="00797901" w:rsidP="00797901">
      <w:pPr>
        <w:spacing w:after="0" w:line="360" w:lineRule="auto"/>
        <w:jc w:val="center"/>
        <w:rPr>
          <w:rFonts w:ascii="Times New Roman" w:hAnsi="Times New Roman" w:cs="Times New Roman"/>
          <w:b/>
          <w:noProof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val="en-US"/>
        </w:rPr>
        <w:t>Characteristics of</w:t>
      </w:r>
      <w:r w:rsidRPr="00797901">
        <w:rPr>
          <w:lang w:val="en-US"/>
        </w:rPr>
        <w:t xml:space="preserve"> </w:t>
      </w:r>
      <w:r>
        <w:rPr>
          <w:rFonts w:ascii="Times New Roman" w:hAnsi="Times New Roman" w:cs="Times New Roman"/>
          <w:b/>
          <w:noProof/>
          <w:sz w:val="28"/>
          <w:lang w:val="en-US"/>
        </w:rPr>
        <w:t>trial registers</w:t>
      </w:r>
    </w:p>
    <w:p w:rsidR="00732ECD" w:rsidRPr="00101F2B" w:rsidRDefault="00732ECD" w:rsidP="00797901">
      <w:pPr>
        <w:spacing w:after="0" w:line="360" w:lineRule="auto"/>
        <w:jc w:val="center"/>
        <w:rPr>
          <w:rFonts w:ascii="Times New Roman" w:hAnsi="Times New Roman" w:cs="Times New Roman"/>
          <w:b/>
          <w:noProof/>
          <w:sz w:val="28"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273"/>
        <w:gridCol w:w="2554"/>
        <w:gridCol w:w="1133"/>
        <w:gridCol w:w="849"/>
        <w:gridCol w:w="1605"/>
        <w:gridCol w:w="1080"/>
      </w:tblGrid>
      <w:tr w:rsidR="00B80B69" w:rsidRPr="00732ECD" w:rsidTr="009E21D8">
        <w:trPr>
          <w:trHeight w:val="722"/>
        </w:trPr>
        <w:tc>
          <w:tcPr>
            <w:tcW w:w="749" w:type="pct"/>
          </w:tcPr>
          <w:p w:rsidR="00657DD8" w:rsidRPr="00732ECD" w:rsidRDefault="00657DD8" w:rsidP="00732E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2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D </w:t>
            </w:r>
            <w:proofErr w:type="spellStart"/>
            <w:r w:rsidRPr="00732ECD">
              <w:rPr>
                <w:rFonts w:ascii="Times New Roman" w:hAnsi="Times New Roman" w:cs="Times New Roman"/>
                <w:b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503" w:type="pct"/>
          </w:tcPr>
          <w:p w:rsidR="00657DD8" w:rsidRPr="00732ECD" w:rsidRDefault="00657DD8" w:rsidP="00732E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32ECD">
              <w:rPr>
                <w:rFonts w:ascii="Times New Roman" w:hAnsi="Times New Roman" w:cs="Times New Roman"/>
                <w:b/>
                <w:sz w:val="16"/>
                <w:szCs w:val="16"/>
              </w:rPr>
              <w:t>Title</w:t>
            </w:r>
            <w:proofErr w:type="spellEnd"/>
          </w:p>
        </w:tc>
        <w:tc>
          <w:tcPr>
            <w:tcW w:w="667" w:type="pct"/>
          </w:tcPr>
          <w:p w:rsidR="00657DD8" w:rsidRPr="00732ECD" w:rsidRDefault="00657DD8" w:rsidP="00732E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32ECD">
              <w:rPr>
                <w:rFonts w:ascii="Times New Roman" w:hAnsi="Times New Roman" w:cs="Times New Roman"/>
                <w:b/>
                <w:sz w:val="16"/>
                <w:szCs w:val="16"/>
              </w:rPr>
              <w:t>Start</w:t>
            </w:r>
            <w:proofErr w:type="spellEnd"/>
            <w:r w:rsidRPr="00732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ate</w:t>
            </w:r>
          </w:p>
        </w:tc>
        <w:tc>
          <w:tcPr>
            <w:tcW w:w="500" w:type="pct"/>
          </w:tcPr>
          <w:p w:rsidR="00657DD8" w:rsidRPr="00732ECD" w:rsidRDefault="00657DD8" w:rsidP="00732E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2ECD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945" w:type="pct"/>
          </w:tcPr>
          <w:p w:rsidR="00657DD8" w:rsidRPr="00732ECD" w:rsidRDefault="00657DD8" w:rsidP="00732E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32ECD">
              <w:rPr>
                <w:rFonts w:ascii="Times New Roman" w:hAnsi="Times New Roman" w:cs="Times New Roman"/>
                <w:b/>
                <w:sz w:val="16"/>
                <w:szCs w:val="16"/>
              </w:rPr>
              <w:t>Economic</w:t>
            </w:r>
            <w:proofErr w:type="spellEnd"/>
            <w:r w:rsidRPr="00732E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732ECD">
              <w:rPr>
                <w:rFonts w:ascii="Times New Roman" w:hAnsi="Times New Roman" w:cs="Times New Roman"/>
                <w:b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636" w:type="pct"/>
          </w:tcPr>
          <w:p w:rsidR="00657DD8" w:rsidRPr="00732ECD" w:rsidRDefault="00657DD8" w:rsidP="00732E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2ECD">
              <w:rPr>
                <w:rFonts w:ascii="Times New Roman" w:hAnsi="Times New Roman" w:cs="Times New Roman"/>
                <w:b/>
                <w:sz w:val="16"/>
                <w:szCs w:val="16"/>
              </w:rPr>
              <w:t>Status</w:t>
            </w:r>
          </w:p>
        </w:tc>
      </w:tr>
      <w:tr w:rsidR="009E21D8" w:rsidRPr="00B26184" w:rsidTr="009E21D8">
        <w:tc>
          <w:tcPr>
            <w:tcW w:w="749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GoBack" w:colFirst="0" w:colLast="0"/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T02212145</w:t>
            </w:r>
          </w:p>
        </w:tc>
        <w:tc>
          <w:tcPr>
            <w:tcW w:w="1503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llow-up of </w:t>
            </w:r>
            <w:proofErr w:type="spellStart"/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lentuna</w:t>
            </w:r>
            <w:proofErr w:type="spellEnd"/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evention Program (</w:t>
            </w:r>
            <w:proofErr w:type="spellStart"/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PP</w:t>
            </w:r>
            <w:proofErr w:type="spellEnd"/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7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4-08-08</w:t>
            </w:r>
          </w:p>
        </w:tc>
        <w:tc>
          <w:tcPr>
            <w:tcW w:w="500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945" w:type="pct"/>
          </w:tcPr>
          <w:p w:rsidR="009E21D8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economic aspects for impact on indirect costs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6" w:type="pct"/>
          </w:tcPr>
          <w:p w:rsidR="009E21D8" w:rsidRPr="00B26184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 statu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26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:rsidR="009E21D8" w:rsidRPr="00B26184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6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ults</w:t>
            </w:r>
          </w:p>
          <w:p w:rsidR="009E21D8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6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ilable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E21D8" w:rsidRPr="00B26184" w:rsidTr="009E21D8">
        <w:tc>
          <w:tcPr>
            <w:tcW w:w="749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T02683213</w:t>
            </w:r>
          </w:p>
        </w:tc>
        <w:tc>
          <w:tcPr>
            <w:tcW w:w="1503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icacy of Fluoxetine - a Trial in Stroke (EFFECTS)</w:t>
            </w:r>
          </w:p>
        </w:tc>
        <w:tc>
          <w:tcPr>
            <w:tcW w:w="667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6-02-02</w:t>
            </w:r>
          </w:p>
        </w:tc>
        <w:tc>
          <w:tcPr>
            <w:tcW w:w="500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945" w:type="pct"/>
          </w:tcPr>
          <w:p w:rsidR="009E21D8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rect and indirect costs will be estimated at 3-month, 6- month and 1 year.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6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te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ut </w:t>
            </w: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ults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ilable</w:t>
            </w:r>
          </w:p>
        </w:tc>
      </w:tr>
      <w:tr w:rsidR="009E21D8" w:rsidRPr="00B26184" w:rsidTr="009E21D8">
        <w:tc>
          <w:tcPr>
            <w:tcW w:w="749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</w:rPr>
              <w:t>NCT03605355</w:t>
            </w:r>
          </w:p>
        </w:tc>
        <w:tc>
          <w:tcPr>
            <w:tcW w:w="1503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sibility Study on the Medical and Economic Consequences of Outpatient Management of TIAs and Minor Strokes</w:t>
            </w:r>
          </w:p>
        </w:tc>
        <w:tc>
          <w:tcPr>
            <w:tcW w:w="667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-07-19</w:t>
            </w:r>
          </w:p>
        </w:tc>
        <w:tc>
          <w:tcPr>
            <w:tcW w:w="500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945" w:type="pct"/>
          </w:tcPr>
          <w:p w:rsidR="009E21D8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rect medical and non-medical costs and indirect costs</w:t>
            </w:r>
          </w:p>
          <w:p w:rsidR="009E21D8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6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 status, no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ults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ilable</w:t>
            </w:r>
          </w:p>
        </w:tc>
      </w:tr>
      <w:tr w:rsidR="009E21D8" w:rsidRPr="00B26184" w:rsidTr="009E21D8">
        <w:tc>
          <w:tcPr>
            <w:tcW w:w="749" w:type="pct"/>
          </w:tcPr>
          <w:p w:rsidR="009E21D8" w:rsidRPr="00732ECD" w:rsidRDefault="009E21D8" w:rsidP="009E21D8">
            <w:pPr>
              <w:tabs>
                <w:tab w:val="left" w:pos="78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T03930121</w:t>
            </w:r>
          </w:p>
        </w:tc>
        <w:tc>
          <w:tcPr>
            <w:tcW w:w="1503" w:type="pct"/>
          </w:tcPr>
          <w:p w:rsidR="009E21D8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anial Direct Current Stimulation to Enhance Training Effectiveness in Chronic Post-Stroke Aphasia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-04-29</w:t>
            </w:r>
          </w:p>
        </w:tc>
        <w:tc>
          <w:tcPr>
            <w:tcW w:w="500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945" w:type="pct"/>
          </w:tcPr>
          <w:p w:rsidR="009E21D8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rect and indirect costs during the 12-month study period.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6" w:type="pct"/>
          </w:tcPr>
          <w:p w:rsidR="009E21D8" w:rsidRPr="00B26184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ruit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26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:rsidR="009E21D8" w:rsidRPr="00B26184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6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ults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6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ilable</w:t>
            </w:r>
          </w:p>
        </w:tc>
      </w:tr>
      <w:tr w:rsidR="009E21D8" w:rsidRPr="00B26184" w:rsidTr="009E21D8">
        <w:tc>
          <w:tcPr>
            <w:tcW w:w="749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T04457908</w:t>
            </w:r>
          </w:p>
        </w:tc>
        <w:tc>
          <w:tcPr>
            <w:tcW w:w="1503" w:type="pct"/>
          </w:tcPr>
          <w:p w:rsidR="009E21D8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Effectiveness and Cost Effectiveness of Intelligent Assessment of Gait Disorder in Silent Cerebrovascular Disease (ACCURATE-1)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0-07-07</w:t>
            </w:r>
          </w:p>
        </w:tc>
        <w:tc>
          <w:tcPr>
            <w:tcW w:w="500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945" w:type="pct"/>
          </w:tcPr>
          <w:p w:rsidR="009E21D8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rect and indirect costs of the intelligent system and clinicians.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6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status, </w:t>
            </w: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ults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ilable</w:t>
            </w:r>
          </w:p>
        </w:tc>
      </w:tr>
      <w:tr w:rsidR="009E21D8" w:rsidRPr="00732ECD" w:rsidTr="009E21D8">
        <w:tc>
          <w:tcPr>
            <w:tcW w:w="749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T05970367</w:t>
            </w:r>
          </w:p>
        </w:tc>
        <w:tc>
          <w:tcPr>
            <w:tcW w:w="1503" w:type="pct"/>
          </w:tcPr>
          <w:p w:rsidR="009E21D8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nsive Motor Rehabilitation </w:t>
            </w:r>
            <w:proofErr w:type="gramStart"/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</w:t>
            </w:r>
            <w:proofErr w:type="gramEnd"/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chnology for Patients With Central Neurological Disease (</w:t>
            </w:r>
            <w:proofErr w:type="spellStart"/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AcT</w:t>
            </w:r>
            <w:proofErr w:type="spellEnd"/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3-08-01</w:t>
            </w:r>
          </w:p>
        </w:tc>
        <w:tc>
          <w:tcPr>
            <w:tcW w:w="500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945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rect and indirect costs.</w:t>
            </w:r>
          </w:p>
        </w:tc>
        <w:tc>
          <w:tcPr>
            <w:tcW w:w="636" w:type="pct"/>
          </w:tcPr>
          <w:p w:rsidR="009E21D8" w:rsidRPr="00B26184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ruit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26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:rsidR="009E21D8" w:rsidRPr="00B26184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6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ults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6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ilable</w:t>
            </w:r>
          </w:p>
        </w:tc>
      </w:tr>
      <w:tr w:rsidR="009E21D8" w:rsidRPr="00732ECD" w:rsidTr="009E21D8">
        <w:tc>
          <w:tcPr>
            <w:tcW w:w="749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T06547827</w:t>
            </w:r>
          </w:p>
        </w:tc>
        <w:tc>
          <w:tcPr>
            <w:tcW w:w="1503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habilitation with and Without Robot and Allied Digital Technologies in Stroke Patients (StrokeFit4)</w:t>
            </w:r>
          </w:p>
        </w:tc>
        <w:tc>
          <w:tcPr>
            <w:tcW w:w="667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4-07-29</w:t>
            </w:r>
          </w:p>
        </w:tc>
        <w:tc>
          <w:tcPr>
            <w:tcW w:w="500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945" w:type="pct"/>
          </w:tcPr>
          <w:p w:rsidR="009E21D8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valuate the costs (direct healthcare costs, direct non-healthcare costs, indirect </w:t>
            </w:r>
            <w:proofErr w:type="gramStart"/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)</w:t>
            </w:r>
            <w:proofErr w:type="gramEnd"/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6" w:type="pct"/>
          </w:tcPr>
          <w:p w:rsidR="009E21D8" w:rsidRPr="00B26184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ruit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26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:rsidR="009E21D8" w:rsidRPr="00B26184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6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ults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6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ilable</w:t>
            </w:r>
          </w:p>
        </w:tc>
      </w:tr>
      <w:tr w:rsidR="009E21D8" w:rsidRPr="00732ECD" w:rsidTr="009E21D8">
        <w:tc>
          <w:tcPr>
            <w:tcW w:w="749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T06443840</w:t>
            </w:r>
          </w:p>
        </w:tc>
        <w:tc>
          <w:tcPr>
            <w:tcW w:w="1503" w:type="pct"/>
          </w:tcPr>
          <w:p w:rsidR="009E21D8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act of a Self-rehabilitation and Tele-</w:t>
            </w:r>
            <w:proofErr w:type="gramStart"/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habilitation</w:t>
            </w:r>
            <w:proofErr w:type="gramEnd"/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gram on the Post-stroke Care Pathway (AUTONHOME)</w:t>
            </w:r>
          </w:p>
          <w:p w:rsidR="009E21D8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4-06-05</w:t>
            </w:r>
          </w:p>
        </w:tc>
        <w:tc>
          <w:tcPr>
            <w:tcW w:w="500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945" w:type="pct"/>
          </w:tcPr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y of direct and indirect costs</w:t>
            </w:r>
          </w:p>
        </w:tc>
        <w:tc>
          <w:tcPr>
            <w:tcW w:w="636" w:type="pct"/>
          </w:tcPr>
          <w:p w:rsidR="009E21D8" w:rsidRPr="00B26184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2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ruit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26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:rsidR="009E21D8" w:rsidRPr="00B26184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6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ults</w:t>
            </w:r>
          </w:p>
          <w:p w:rsidR="009E21D8" w:rsidRPr="00732ECD" w:rsidRDefault="009E21D8" w:rsidP="009E21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61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ilable</w:t>
            </w:r>
          </w:p>
        </w:tc>
      </w:tr>
      <w:bookmarkEnd w:id="0"/>
    </w:tbl>
    <w:p w:rsidR="004B4397" w:rsidRPr="00797901" w:rsidRDefault="004B4397">
      <w:pPr>
        <w:rPr>
          <w:lang w:val="en-US"/>
        </w:rPr>
      </w:pPr>
    </w:p>
    <w:sectPr w:rsidR="004B4397" w:rsidRPr="007979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901"/>
    <w:rsid w:val="00023D5E"/>
    <w:rsid w:val="00024644"/>
    <w:rsid w:val="001767E5"/>
    <w:rsid w:val="002B6142"/>
    <w:rsid w:val="002D083B"/>
    <w:rsid w:val="004B4397"/>
    <w:rsid w:val="0054371F"/>
    <w:rsid w:val="00657DD8"/>
    <w:rsid w:val="00732ECD"/>
    <w:rsid w:val="00797901"/>
    <w:rsid w:val="007F73F2"/>
    <w:rsid w:val="00883908"/>
    <w:rsid w:val="009E21D8"/>
    <w:rsid w:val="00B13EFD"/>
    <w:rsid w:val="00B26184"/>
    <w:rsid w:val="00B375B3"/>
    <w:rsid w:val="00B80B69"/>
    <w:rsid w:val="00BB4844"/>
    <w:rsid w:val="00C9601B"/>
    <w:rsid w:val="00D90B47"/>
    <w:rsid w:val="00DD36FF"/>
    <w:rsid w:val="00E13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15D00"/>
  <w15:chartTrackingRefBased/>
  <w15:docId w15:val="{01602834-09D4-42DC-83F3-49CB62429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90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57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91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M</dc:creator>
  <cp:keywords/>
  <dc:description/>
  <cp:lastModifiedBy>OEM</cp:lastModifiedBy>
  <cp:revision>42</cp:revision>
  <dcterms:created xsi:type="dcterms:W3CDTF">2023-06-12T10:10:00Z</dcterms:created>
  <dcterms:modified xsi:type="dcterms:W3CDTF">2025-04-10T10:07:00Z</dcterms:modified>
</cp:coreProperties>
</file>